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08F64" w14:textId="77777777" w:rsidR="00262DA2" w:rsidRDefault="00262DA2" w:rsidP="00262DA2">
      <w:pPr>
        <w:pStyle w:val="Default"/>
      </w:pPr>
    </w:p>
    <w:p w14:paraId="5FE8C7D5" w14:textId="2FF510CB" w:rsidR="00262DA2" w:rsidRPr="00262DA2" w:rsidRDefault="00262DA2">
      <w:pPr>
        <w:rPr>
          <w:lang w:val="en-US"/>
        </w:rPr>
      </w:pP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446DB8" wp14:editId="2742A219">
                <wp:simplePos x="0" y="0"/>
                <wp:positionH relativeFrom="column">
                  <wp:posOffset>3513455</wp:posOffset>
                </wp:positionH>
                <wp:positionV relativeFrom="paragraph">
                  <wp:posOffset>32385</wp:posOffset>
                </wp:positionV>
                <wp:extent cx="2313305" cy="1404620"/>
                <wp:effectExtent l="0" t="0" r="10795" b="1651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14046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DF55EB" w14:textId="17C96687" w:rsidR="00262DA2" w:rsidRPr="00262DA2" w:rsidRDefault="00CA6725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ligible participants</w:t>
                            </w:r>
                          </w:p>
                          <w:p w14:paraId="13F007B8" w14:textId="08FF31BF" w:rsidR="00262DA2" w:rsidRPr="00262DA2" w:rsidRDefault="007A7284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</w:t>
                            </w:r>
                            <w:r w:rsidR="00262DA2" w:rsidRPr="00262DA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</w:t>
                            </w:r>
                            <w:r w:rsidR="00CA6725">
                              <w:rPr>
                                <w:rFonts w:ascii="Arial" w:hAnsi="Arial" w:cs="Arial"/>
                                <w:lang w:val="en-US"/>
                              </w:rPr>
                              <w:t>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446DB8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276.65pt;margin-top:2.55pt;width:182.1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" fillcolor="#d9e2f3 [664]" strokecolor="#8eaadb [1944]">
                <v:textbox style="mso-fit-shape-to-text:t">
                  <w:txbxContent>
                    <w:p w14:paraId="75DF55EB" w14:textId="17C96687" w:rsidR="00262DA2" w:rsidRPr="00262DA2" w:rsidRDefault="00CA6725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ligible participants</w:t>
                      </w:r>
                    </w:p>
                    <w:p w14:paraId="13F007B8" w14:textId="08FF31BF" w:rsidR="00262DA2" w:rsidRPr="00262DA2" w:rsidRDefault="007A7284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</w:t>
                      </w:r>
                      <w:r w:rsidR="00262DA2" w:rsidRPr="00262DA2">
                        <w:rPr>
                          <w:rFonts w:ascii="Arial" w:hAnsi="Arial" w:cs="Arial"/>
                          <w:lang w:val="en-US"/>
                        </w:rPr>
                        <w:t xml:space="preserve"> = </w:t>
                      </w:r>
                      <w:r w:rsidR="00CA6725">
                        <w:rPr>
                          <w:rFonts w:ascii="Arial" w:hAnsi="Arial" w:cs="Arial"/>
                          <w:lang w:val="en-US"/>
                        </w:rPr>
                        <w:t>2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471132" w14:textId="796F5A14" w:rsidR="00262DA2" w:rsidRPr="00262DA2" w:rsidRDefault="00CA4F8C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1FE9A3" wp14:editId="029CC672">
                <wp:simplePos x="0" y="0"/>
                <wp:positionH relativeFrom="column">
                  <wp:posOffset>6477000</wp:posOffset>
                </wp:positionH>
                <wp:positionV relativeFrom="paragraph">
                  <wp:posOffset>46355</wp:posOffset>
                </wp:positionV>
                <wp:extent cx="1933575" cy="638175"/>
                <wp:effectExtent l="0" t="0" r="28575" b="28575"/>
                <wp:wrapNone/>
                <wp:docPr id="8" name="Retângulo de cantos arredondado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63817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865DA9" w14:textId="61CCB032" w:rsidR="007A7284" w:rsidRPr="004A6E7D" w:rsidRDefault="00CA6725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Serum samples not sent to IMT/FMUSP – n =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1FE9A3" id="Retângulo de cantos arredondados 8" o:spid="_x0000_s1027" style="position:absolute;margin-left:510pt;margin-top:3.65pt;width:152.25pt;height:5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73865DA9" w14:textId="61CCB032" w:rsidR="007A7284" w:rsidRPr="004A6E7D" w:rsidRDefault="00CA6725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Serum samples not sent to IMT/FMUSP – n = 5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00F3C7F" wp14:editId="218D4710">
                <wp:simplePos x="0" y="0"/>
                <wp:positionH relativeFrom="column">
                  <wp:posOffset>4676775</wp:posOffset>
                </wp:positionH>
                <wp:positionV relativeFrom="paragraph">
                  <wp:posOffset>170815</wp:posOffset>
                </wp:positionV>
                <wp:extent cx="1800225" cy="427319"/>
                <wp:effectExtent l="76200" t="0" r="0" b="49530"/>
                <wp:wrapNone/>
                <wp:docPr id="13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0225" cy="427319"/>
                          <a:chOff x="0" y="0"/>
                          <a:chExt cx="1800544" cy="427824"/>
                        </a:xfrm>
                      </wpg:grpSpPr>
                      <wps:wsp>
                        <wps:cNvPr id="5" name="Conector de seta reta 5"/>
                        <wps:cNvCnPr/>
                        <wps:spPr>
                          <a:xfrm>
                            <a:off x="0" y="194902"/>
                            <a:ext cx="180054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de seta reta 11"/>
                        <wps:cNvCnPr/>
                        <wps:spPr>
                          <a:xfrm>
                            <a:off x="0" y="0"/>
                            <a:ext cx="0" cy="4278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B2460A" id="Grupo 13" o:spid="_x0000_s1026" style="position:absolute;margin-left:368.25pt;margin-top:13.45pt;width:141.75pt;height:33.65pt;z-index:251669504;mso-width-relative:margin;mso-height-relative:margin" coordsize="18005,4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5" o:spid="_x0000_s1027" type="#_x0000_t32" style="position:absolute;top:1949;width:180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" strokecolor="black [3200]" strokeweight="1.5pt">
                  <v:stroke endarrow="block" joinstyle="miter"/>
                </v:shape>
                <v:shape id="Conector de seta reta 11" o:spid="_x0000_s1028" type="#_x0000_t32" style="position:absolute;width:0;height:4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" strokecolor="black [3200]" strokeweight="1.5pt">
                  <v:stroke endarrow="block" joinstyle="miter"/>
                </v:shape>
              </v:group>
            </w:pict>
          </mc:Fallback>
        </mc:AlternateContent>
      </w:r>
    </w:p>
    <w:p w14:paraId="416B6456" w14:textId="5E27A641" w:rsidR="00262DA2" w:rsidRPr="00262DA2" w:rsidRDefault="00262DA2">
      <w:pPr>
        <w:rPr>
          <w:lang w:val="en-US"/>
        </w:rPr>
      </w:pPr>
    </w:p>
    <w:p w14:paraId="7D9D4C26" w14:textId="779DE262" w:rsidR="00C90B92" w:rsidRPr="004B0202" w:rsidRDefault="004B0202">
      <w:pPr>
        <w:rPr>
          <w:noProof/>
          <w:lang w:val="en-US" w:eastAsia="pt-BR"/>
        </w:rPr>
      </w:pP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7C2891" wp14:editId="250E0350">
                <wp:simplePos x="0" y="0"/>
                <wp:positionH relativeFrom="column">
                  <wp:posOffset>3343275</wp:posOffset>
                </wp:positionH>
                <wp:positionV relativeFrom="paragraph">
                  <wp:posOffset>14605</wp:posOffset>
                </wp:positionV>
                <wp:extent cx="2618105" cy="1404620"/>
                <wp:effectExtent l="0" t="0" r="10795" b="16510"/>
                <wp:wrapSquare wrapText="bothSides"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810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68EDE" w14:textId="473D76C9" w:rsidR="002C3CB0" w:rsidRPr="00262DA2" w:rsidRDefault="00CA6725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Serum samples sent to IMT/FMUSP</w:t>
                            </w:r>
                          </w:p>
                          <w:p w14:paraId="0513BB16" w14:textId="2C705303" w:rsidR="002C3CB0" w:rsidRPr="00262DA2" w:rsidRDefault="002C3CB0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</w:t>
                            </w:r>
                            <w:r w:rsidRPr="00262DA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</w:t>
                            </w:r>
                            <w:r w:rsidR="00CA6725">
                              <w:rPr>
                                <w:rFonts w:ascii="Arial" w:hAnsi="Arial" w:cs="Arial"/>
                                <w:lang w:val="en-US"/>
                              </w:rPr>
                              <w:t>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7C2891" id="_x0000_s1028" type="#_x0000_t202" style="position:absolute;margin-left:263.25pt;margin-top:1.15pt;width:206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" fillcolor="#dae3f3" strokecolor="#8faadc">
                <v:textbox style="mso-fit-shape-to-text:t">
                  <w:txbxContent>
                    <w:p w14:paraId="61368EDE" w14:textId="473D76C9" w:rsidR="002C3CB0" w:rsidRPr="00262DA2" w:rsidRDefault="00CA6725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Serum samples sent to IMT/FMUSP</w:t>
                      </w:r>
                    </w:p>
                    <w:p w14:paraId="0513BB16" w14:textId="2C705303" w:rsidR="002C3CB0" w:rsidRPr="00262DA2" w:rsidRDefault="002C3CB0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</w:t>
                      </w:r>
                      <w:r w:rsidRPr="00262DA2">
                        <w:rPr>
                          <w:rFonts w:ascii="Arial" w:hAnsi="Arial" w:cs="Arial"/>
                          <w:lang w:val="en-US"/>
                        </w:rPr>
                        <w:t xml:space="preserve"> = </w:t>
                      </w:r>
                      <w:r w:rsidR="00CA6725">
                        <w:rPr>
                          <w:rFonts w:ascii="Arial" w:hAnsi="Arial" w:cs="Arial"/>
                          <w:lang w:val="en-US"/>
                        </w:rPr>
                        <w:t>2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DD94AE" w14:textId="5AC42151" w:rsidR="00C90B92" w:rsidRPr="004B0202" w:rsidRDefault="00651822">
      <w:pPr>
        <w:rPr>
          <w:noProof/>
          <w:lang w:val="en-US" w:eastAsia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38" behindDoc="0" locked="0" layoutInCell="1" allowOverlap="1" wp14:anchorId="6EFE620F" wp14:editId="57675C22">
                <wp:simplePos x="0" y="0"/>
                <wp:positionH relativeFrom="column">
                  <wp:posOffset>4676775</wp:posOffset>
                </wp:positionH>
                <wp:positionV relativeFrom="paragraph">
                  <wp:posOffset>66040</wp:posOffset>
                </wp:positionV>
                <wp:extent cx="0" cy="426720"/>
                <wp:effectExtent l="76200" t="0" r="57150" b="49530"/>
                <wp:wrapNone/>
                <wp:docPr id="224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EFD5D9" id="Conector de seta reta 11" o:spid="_x0000_s1026" type="#_x0000_t32" style="position:absolute;margin-left:368.25pt;margin-top:5.2pt;width:0;height:33.6pt;z-index:2516541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" strokecolor="windowText" strokeweight="1.5pt">
                <v:stroke endarrow="block" joinstyle="miter"/>
              </v:shape>
            </w:pict>
          </mc:Fallback>
        </mc:AlternateContent>
      </w:r>
    </w:p>
    <w:p w14:paraId="7881D537" w14:textId="5378C161" w:rsidR="00C90B92" w:rsidRPr="004B0202" w:rsidRDefault="009319FB">
      <w:pPr>
        <w:rPr>
          <w:noProof/>
          <w:lang w:val="en-US" w:eastAsia="pt-BR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88" behindDoc="0" locked="0" layoutInCell="1" allowOverlap="1" wp14:anchorId="7D150A83" wp14:editId="3E98F9F5">
                <wp:simplePos x="0" y="0"/>
                <wp:positionH relativeFrom="column">
                  <wp:posOffset>5314950</wp:posOffset>
                </wp:positionH>
                <wp:positionV relativeFrom="paragraph">
                  <wp:posOffset>237490</wp:posOffset>
                </wp:positionV>
                <wp:extent cx="657225" cy="426720"/>
                <wp:effectExtent l="0" t="0" r="66675" b="49530"/>
                <wp:wrapNone/>
                <wp:docPr id="226" name="Conector de Seta Reta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426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72168" id="Conector de Seta Reta 226" o:spid="_x0000_s1026" type="#_x0000_t32" style="position:absolute;margin-left:418.5pt;margin-top:18.7pt;width:51.75pt;height:33.6pt;z-index:251652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13" behindDoc="0" locked="0" layoutInCell="1" allowOverlap="1" wp14:anchorId="1479303A" wp14:editId="48D382F7">
                <wp:simplePos x="0" y="0"/>
                <wp:positionH relativeFrom="column">
                  <wp:posOffset>3429000</wp:posOffset>
                </wp:positionH>
                <wp:positionV relativeFrom="paragraph">
                  <wp:posOffset>228600</wp:posOffset>
                </wp:positionV>
                <wp:extent cx="600075" cy="417195"/>
                <wp:effectExtent l="38100" t="0" r="28575" b="59055"/>
                <wp:wrapNone/>
                <wp:docPr id="225" name="Conector de Seta Reta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0075" cy="41719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63314" id="Conector de Seta Reta 225" o:spid="_x0000_s1026" type="#_x0000_t32" style="position:absolute;margin-left:270pt;margin-top:18pt;width:47.25pt;height:32.85pt;flip:x;z-index:2516531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" strokecolor="windowText" strokeweight="1.5pt">
                <v:stroke endarrow="block" joinstyle="miter"/>
              </v:shape>
            </w:pict>
          </mc:Fallback>
        </mc:AlternateContent>
      </w:r>
      <w:r w:rsidR="00651822"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0AEB032" wp14:editId="239B6401">
                <wp:simplePos x="0" y="0"/>
                <wp:positionH relativeFrom="column">
                  <wp:posOffset>3933825</wp:posOffset>
                </wp:positionH>
                <wp:positionV relativeFrom="paragraph">
                  <wp:posOffset>190500</wp:posOffset>
                </wp:positionV>
                <wp:extent cx="1485900" cy="1404620"/>
                <wp:effectExtent l="0" t="0" r="19050" b="16510"/>
                <wp:wrapSquare wrapText="bothSides"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A283D" w14:textId="77777777" w:rsidR="001A1EAD" w:rsidRPr="0068616C" w:rsidRDefault="001A1EAD" w:rsidP="001A1EA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A1EAD">
                              <w:rPr>
                                <w:rFonts w:ascii="Arial" w:hAnsi="Arial" w:cs="Arial"/>
                                <w:lang w:val="en-US"/>
                              </w:rPr>
                              <w:t>Referenc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Standard</w:t>
                            </w:r>
                          </w:p>
                          <w:p w14:paraId="3A369848" w14:textId="5502E4F1" w:rsidR="001A1EAD" w:rsidRPr="0068616C" w:rsidRDefault="001A1EAD" w:rsidP="001A1EA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8616C">
                              <w:rPr>
                                <w:rFonts w:ascii="Arial" w:hAnsi="Arial" w:cs="Arial"/>
                              </w:rPr>
                              <w:t>n = 25</w:t>
                            </w:r>
                            <w:r w:rsidR="00651822">
                              <w:rPr>
                                <w:rFonts w:ascii="Arial" w:hAnsi="Arial" w:cs="Arial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AEB032" id="_x0000_s1029" type="#_x0000_t202" style="position:absolute;margin-left:309.75pt;margin-top:15pt;width:117pt;height:110.6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" fillcolor="#dae3f3" strokecolor="#8faadc">
                <v:textbox style="mso-fit-shape-to-text:t">
                  <w:txbxContent>
                    <w:p w14:paraId="678A283D" w14:textId="77777777" w:rsidR="001A1EAD" w:rsidRPr="0068616C" w:rsidRDefault="001A1EAD" w:rsidP="001A1EA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1A1EAD">
                        <w:rPr>
                          <w:rFonts w:ascii="Arial" w:hAnsi="Arial" w:cs="Arial"/>
                          <w:lang w:val="en-US"/>
                        </w:rPr>
                        <w:t>Reference</w:t>
                      </w:r>
                      <w:r>
                        <w:rPr>
                          <w:rFonts w:ascii="Arial" w:hAnsi="Arial" w:cs="Arial"/>
                        </w:rPr>
                        <w:t xml:space="preserve"> Standard</w:t>
                      </w:r>
                    </w:p>
                    <w:p w14:paraId="3A369848" w14:textId="5502E4F1" w:rsidR="001A1EAD" w:rsidRPr="0068616C" w:rsidRDefault="001A1EAD" w:rsidP="001A1EA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68616C">
                        <w:rPr>
                          <w:rFonts w:ascii="Arial" w:hAnsi="Arial" w:cs="Arial"/>
                        </w:rPr>
                        <w:t>n = 25</w:t>
                      </w:r>
                      <w:r w:rsidR="00651822">
                        <w:rPr>
                          <w:rFonts w:ascii="Arial" w:hAnsi="Arial" w:cs="Arial"/>
                        </w:rP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B810AF" w14:textId="7E29A6B1" w:rsidR="00C90B92" w:rsidRPr="004B0202" w:rsidRDefault="00B3599F">
      <w:pPr>
        <w:rPr>
          <w:noProof/>
          <w:lang w:val="en-US" w:eastAsia="pt-BR"/>
        </w:rPr>
      </w:pP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651063" behindDoc="0" locked="0" layoutInCell="1" allowOverlap="1" wp14:anchorId="50D94CE0" wp14:editId="0997619F">
                <wp:simplePos x="0" y="0"/>
                <wp:positionH relativeFrom="column">
                  <wp:posOffset>4752975</wp:posOffset>
                </wp:positionH>
                <wp:positionV relativeFrom="paragraph">
                  <wp:posOffset>187960</wp:posOffset>
                </wp:positionV>
                <wp:extent cx="9525" cy="1002030"/>
                <wp:effectExtent l="57150" t="0" r="66675" b="64770"/>
                <wp:wrapNone/>
                <wp:docPr id="228" name="Conector de Seta Reta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02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7CFB35" id="Conector de Seta Reta 228" o:spid="_x0000_s1026" type="#_x0000_t32" style="position:absolute;margin-left:374.25pt;margin-top:14.8pt;width:.75pt;height:78.9pt;z-index:2516510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" strokecolor="black [3200]" strokeweight="1.5pt">
                <v:stroke endarrow="block" joinstyle="miter"/>
              </v:shape>
            </w:pict>
          </mc:Fallback>
        </mc:AlternateContent>
      </w:r>
      <w:r w:rsidR="009319FB"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5D466CA4" wp14:editId="646501B2">
                <wp:simplePos x="0" y="0"/>
                <wp:positionH relativeFrom="column">
                  <wp:posOffset>5972175</wp:posOffset>
                </wp:positionH>
                <wp:positionV relativeFrom="paragraph">
                  <wp:posOffset>14605</wp:posOffset>
                </wp:positionV>
                <wp:extent cx="2181225" cy="1404620"/>
                <wp:effectExtent l="0" t="0" r="28575" b="27305"/>
                <wp:wrapSquare wrapText="bothSides"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122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115CC" w14:textId="4291CE8E" w:rsidR="009B7076" w:rsidRPr="00726049" w:rsidRDefault="009B707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AT</w:t>
                            </w:r>
                          </w:p>
                          <w:p w14:paraId="7ECE0A19" w14:textId="46587505" w:rsidR="009B7076" w:rsidRPr="00726049" w:rsidRDefault="002A164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symptomatic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controls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9B7076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>8</w:t>
                            </w:r>
                            <w:r w:rsidR="00651822"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</w:p>
                          <w:p w14:paraId="236CC8BE" w14:textId="267650DF" w:rsidR="002A1646" w:rsidRPr="002A1646" w:rsidRDefault="002A164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>Other diseases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 = 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466CA4" id="_x0000_s1030" type="#_x0000_t202" style="position:absolute;margin-left:470.25pt;margin-top:1.15pt;width:171.75pt;height:110.6pt;z-index:251723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" fillcolor="#dae3f3" strokecolor="#8faadc">
                <v:textbox style="mso-fit-shape-to-text:t">
                  <w:txbxContent>
                    <w:p w14:paraId="40A115CC" w14:textId="4291CE8E" w:rsidR="009B7076" w:rsidRPr="00726049" w:rsidRDefault="009B707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AT</w:t>
                      </w:r>
                    </w:p>
                    <w:p w14:paraId="7ECE0A19" w14:textId="46587505" w:rsidR="009B7076" w:rsidRPr="00726049" w:rsidRDefault="002A164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symptomatic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 xml:space="preserve">controls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9B7076" w:rsidRPr="00726049">
                        <w:rPr>
                          <w:rFonts w:ascii="Arial" w:hAnsi="Arial" w:cs="Arial"/>
                          <w:lang w:val="en-US"/>
                        </w:rPr>
                        <w:t xml:space="preserve">n = 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>8</w:t>
                      </w:r>
                      <w:r w:rsidR="00651822"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</w:p>
                    <w:p w14:paraId="236CC8BE" w14:textId="267650DF" w:rsidR="002A1646" w:rsidRPr="002A1646" w:rsidRDefault="002A164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A1646">
                        <w:rPr>
                          <w:rFonts w:ascii="Arial" w:hAnsi="Arial" w:cs="Arial"/>
                          <w:lang w:val="en-US"/>
                        </w:rPr>
                        <w:t>Other diseases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2A1646">
                        <w:rPr>
                          <w:rFonts w:ascii="Arial" w:hAnsi="Arial" w:cs="Arial"/>
                          <w:lang w:val="en-US"/>
                        </w:rPr>
                        <w:t xml:space="preserve"> n = 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19FB"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CDFF2E4" wp14:editId="223D1571">
                <wp:simplePos x="0" y="0"/>
                <wp:positionH relativeFrom="column">
                  <wp:posOffset>1685925</wp:posOffset>
                </wp:positionH>
                <wp:positionV relativeFrom="paragraph">
                  <wp:posOffset>10160</wp:posOffset>
                </wp:positionV>
                <wp:extent cx="1743075" cy="1404620"/>
                <wp:effectExtent l="0" t="0" r="28575" b="27305"/>
                <wp:wrapSquare wrapText="bothSides"/>
                <wp:docPr id="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9B998" w14:textId="2838B0E4" w:rsidR="004A6E7D" w:rsidRPr="00726049" w:rsidRDefault="009B7076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arasitology/DAT</w:t>
                            </w:r>
                          </w:p>
                          <w:p w14:paraId="5EA1D083" w14:textId="69F4D6F9" w:rsidR="004A6E7D" w:rsidRPr="00726049" w:rsidRDefault="00CA4F8C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</w:t>
                            </w:r>
                            <w:r w:rsidRPr="00CA4F8C">
                              <w:rPr>
                                <w:rFonts w:ascii="Arial" w:hAnsi="Arial" w:cs="Arial"/>
                                <w:lang w:val="en-US"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</w:t>
                            </w:r>
                            <w:r w:rsidR="004A6E7D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</w:t>
                            </w:r>
                            <w:r w:rsidR="009B7076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>12</w:t>
                            </w:r>
                            <w:r w:rsidR="00651822"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</w:p>
                          <w:p w14:paraId="21BDB07F" w14:textId="678D9779" w:rsidR="00CA4F8C" w:rsidRPr="00726049" w:rsidRDefault="00CA4F8C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</w:t>
                            </w: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>patients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 = 2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DFF2E4" id="_x0000_s1031" type="#_x0000_t202" style="position:absolute;margin-left:132.75pt;margin-top:.8pt;width:137.2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" fillcolor="#dae3f3" strokecolor="#8faadc">
                <v:textbox style="mso-fit-shape-to-text:t">
                  <w:txbxContent>
                    <w:p w14:paraId="2089B998" w14:textId="2838B0E4" w:rsidR="004A6E7D" w:rsidRPr="00726049" w:rsidRDefault="009B7076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arasitology/DAT</w:t>
                      </w:r>
                    </w:p>
                    <w:p w14:paraId="5EA1D083" w14:textId="69F4D6F9" w:rsidR="004A6E7D" w:rsidRPr="00726049" w:rsidRDefault="00CA4F8C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VL </w:t>
                      </w:r>
                      <w:r w:rsidRPr="00CA4F8C">
                        <w:rPr>
                          <w:rFonts w:ascii="Arial" w:hAnsi="Arial" w:cs="Arial"/>
                          <w:lang w:val="en-US"/>
                        </w:rPr>
                        <w:t>patient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n</w:t>
                      </w:r>
                      <w:r w:rsidR="004A6E7D" w:rsidRPr="00726049">
                        <w:rPr>
                          <w:rFonts w:ascii="Arial" w:hAnsi="Arial" w:cs="Arial"/>
                          <w:lang w:val="en-US"/>
                        </w:rPr>
                        <w:t xml:space="preserve"> = </w:t>
                      </w:r>
                      <w:r w:rsidR="009B7076" w:rsidRPr="00726049">
                        <w:rPr>
                          <w:rFonts w:ascii="Arial" w:hAnsi="Arial" w:cs="Arial"/>
                          <w:lang w:val="en-US"/>
                        </w:rPr>
                        <w:t>12</w:t>
                      </w:r>
                      <w:r w:rsidR="00651822"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</w:p>
                    <w:p w14:paraId="21BDB07F" w14:textId="678D9779" w:rsidR="00CA4F8C" w:rsidRPr="00726049" w:rsidRDefault="00CA4F8C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VL/aids </w:t>
                      </w:r>
                      <w:r w:rsidRPr="002A1646">
                        <w:rPr>
                          <w:rFonts w:ascii="Arial" w:hAnsi="Arial" w:cs="Arial"/>
                          <w:lang w:val="en-US"/>
                        </w:rPr>
                        <w:t>patients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n = 2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8E051A" w14:textId="0F53D094" w:rsidR="00C90B92" w:rsidRPr="004B0202" w:rsidRDefault="00C90B92">
      <w:pPr>
        <w:rPr>
          <w:noProof/>
          <w:lang w:val="en-US" w:eastAsia="pt-BR"/>
        </w:rPr>
      </w:pPr>
    </w:p>
    <w:p w14:paraId="779985A1" w14:textId="1FEC9733" w:rsidR="00C90B92" w:rsidRPr="004B0202" w:rsidRDefault="00B3599F">
      <w:pPr>
        <w:rPr>
          <w:noProof/>
          <w:lang w:val="en-US" w:eastAsia="pt-BR"/>
        </w:rPr>
      </w:pP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B3A8D22" wp14:editId="5ECF3BBA">
                <wp:simplePos x="0" y="0"/>
                <wp:positionH relativeFrom="column">
                  <wp:posOffset>1028700</wp:posOffset>
                </wp:positionH>
                <wp:positionV relativeFrom="paragraph">
                  <wp:posOffset>272415</wp:posOffset>
                </wp:positionV>
                <wp:extent cx="0" cy="342900"/>
                <wp:effectExtent l="76200" t="0" r="76200" b="57150"/>
                <wp:wrapNone/>
                <wp:docPr id="240" name="Conector de Seta Reta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631150" id="Conector de Seta Reta 240" o:spid="_x0000_s1026" type="#_x0000_t32" style="position:absolute;margin-left:81pt;margin-top:21.45pt;width:0;height:27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54C9049" wp14:editId="556B32D6">
                <wp:simplePos x="0" y="0"/>
                <wp:positionH relativeFrom="column">
                  <wp:posOffset>8801100</wp:posOffset>
                </wp:positionH>
                <wp:positionV relativeFrom="paragraph">
                  <wp:posOffset>276225</wp:posOffset>
                </wp:positionV>
                <wp:extent cx="0" cy="342900"/>
                <wp:effectExtent l="76200" t="0" r="76200" b="57150"/>
                <wp:wrapNone/>
                <wp:docPr id="243" name="Conector de Seta Reta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EAB0F3" id="Conector de Seta Reta 243" o:spid="_x0000_s1026" type="#_x0000_t32" style="position:absolute;margin-left:693pt;margin-top:21.75pt;width:0;height:27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110D16C" wp14:editId="428D875F">
                <wp:simplePos x="0" y="0"/>
                <wp:positionH relativeFrom="column">
                  <wp:posOffset>6858000</wp:posOffset>
                </wp:positionH>
                <wp:positionV relativeFrom="paragraph">
                  <wp:posOffset>276225</wp:posOffset>
                </wp:positionV>
                <wp:extent cx="0" cy="342900"/>
                <wp:effectExtent l="76200" t="0" r="76200" b="57150"/>
                <wp:wrapNone/>
                <wp:docPr id="241" name="Conector de Seta Reta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0A394E" id="Conector de Seta Reta 241" o:spid="_x0000_s1026" type="#_x0000_t32" style="position:absolute;margin-left:540pt;margin-top:21.75pt;width:0;height:27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D363F05" wp14:editId="5AB86A6E">
                <wp:simplePos x="0" y="0"/>
                <wp:positionH relativeFrom="column">
                  <wp:posOffset>2743200</wp:posOffset>
                </wp:positionH>
                <wp:positionV relativeFrom="paragraph">
                  <wp:posOffset>272415</wp:posOffset>
                </wp:positionV>
                <wp:extent cx="0" cy="342900"/>
                <wp:effectExtent l="76200" t="0" r="76200" b="57150"/>
                <wp:wrapNone/>
                <wp:docPr id="242" name="Conector de Seta Reta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CB4B9" id="Conector de Seta Reta 242" o:spid="_x0000_s1026" type="#_x0000_t32" style="position:absolute;margin-left:3in;margin-top:21.45pt;width:0;height:27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  <w:r w:rsidR="009B6329"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CE765FC" wp14:editId="2378430D">
                <wp:simplePos x="0" y="0"/>
                <wp:positionH relativeFrom="column">
                  <wp:posOffset>1028700</wp:posOffset>
                </wp:positionH>
                <wp:positionV relativeFrom="paragraph">
                  <wp:posOffset>274320</wp:posOffset>
                </wp:positionV>
                <wp:extent cx="7772400" cy="0"/>
                <wp:effectExtent l="0" t="0" r="0" b="0"/>
                <wp:wrapNone/>
                <wp:docPr id="229" name="Conector reto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266400" id="Conector reto 229" o:spid="_x0000_s1026" style="position:absolute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pt,21.6pt" to="693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" strokecolor="black [3200]" strokeweight="1.5pt">
                <v:stroke joinstyle="miter"/>
              </v:line>
            </w:pict>
          </mc:Fallback>
        </mc:AlternateContent>
      </w:r>
    </w:p>
    <w:p w14:paraId="72B15565" w14:textId="6F1DEBDF" w:rsidR="00C90B92" w:rsidRPr="004B0202" w:rsidRDefault="00C90B92">
      <w:pPr>
        <w:rPr>
          <w:noProof/>
          <w:lang w:val="en-US" w:eastAsia="pt-BR"/>
        </w:rPr>
      </w:pPr>
    </w:p>
    <w:p w14:paraId="293D9F86" w14:textId="4ED2F9BE" w:rsidR="002A1646" w:rsidRDefault="00B3599F">
      <w:pPr>
        <w:rPr>
          <w:noProof/>
          <w:lang w:val="en-US" w:eastAsia="pt-BR"/>
        </w:rPr>
      </w:pP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5F58DE30" wp14:editId="0689C9F6">
                <wp:simplePos x="0" y="0"/>
                <wp:positionH relativeFrom="margin">
                  <wp:posOffset>8001000</wp:posOffset>
                </wp:positionH>
                <wp:positionV relativeFrom="paragraph">
                  <wp:posOffset>45720</wp:posOffset>
                </wp:positionV>
                <wp:extent cx="1600200" cy="1404620"/>
                <wp:effectExtent l="0" t="0" r="19050" b="16510"/>
                <wp:wrapSquare wrapText="bothSides"/>
                <wp:docPr id="20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450B4" w14:textId="454D591F" w:rsidR="009B6329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Kalazar Detect – POC</w:t>
                            </w:r>
                          </w:p>
                          <w:p w14:paraId="27334C53" w14:textId="5CC871C1" w:rsidR="00D077F2" w:rsidRPr="00651822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</w:t>
                            </w:r>
                            <w:r w:rsidR="00D077F2" w:rsidRPr="00651822">
                              <w:rPr>
                                <w:rFonts w:ascii="Arial" w:hAnsi="Arial" w:cs="Arial"/>
                                <w:lang w:val="en-US"/>
                              </w:rPr>
                              <w:t>25</w:t>
                            </w:r>
                            <w:r w:rsidR="00651822">
                              <w:rPr>
                                <w:rFonts w:ascii="Arial" w:hAnsi="Arial" w:cs="Arial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8DE30" id="_x0000_s1032" type="#_x0000_t202" style="position:absolute;margin-left:630pt;margin-top:3.6pt;width:126pt;height:110.6pt;z-index:2517504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" fillcolor="#dae3f3" strokecolor="#8faadc">
                <v:textbox style="mso-fit-shape-to-text:t">
                  <w:txbxContent>
                    <w:p w14:paraId="2D6450B4" w14:textId="454D591F" w:rsidR="009B6329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Kalazar Detect – POC</w:t>
                      </w:r>
                    </w:p>
                    <w:p w14:paraId="27334C53" w14:textId="5CC871C1" w:rsidR="00D077F2" w:rsidRPr="00651822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n = </w:t>
                      </w:r>
                      <w:r w:rsidR="00D077F2" w:rsidRPr="00651822">
                        <w:rPr>
                          <w:rFonts w:ascii="Arial" w:hAnsi="Arial" w:cs="Arial"/>
                          <w:lang w:val="en-US"/>
                        </w:rPr>
                        <w:t>25</w:t>
                      </w:r>
                      <w:r w:rsidR="00651822">
                        <w:rPr>
                          <w:rFonts w:ascii="Arial" w:hAnsi="Arial" w:cs="Arial"/>
                          <w:lang w:val="en-US"/>
                        </w:rP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2A96D6D4" wp14:editId="6E7999D9">
                <wp:simplePos x="0" y="0"/>
                <wp:positionH relativeFrom="margin">
                  <wp:posOffset>6467475</wp:posOffset>
                </wp:positionH>
                <wp:positionV relativeFrom="paragraph">
                  <wp:posOffset>42545</wp:posOffset>
                </wp:positionV>
                <wp:extent cx="847725" cy="1404620"/>
                <wp:effectExtent l="0" t="0" r="28575" b="16510"/>
                <wp:wrapSquare wrapText="bothSides"/>
                <wp:docPr id="23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9B9A1" w14:textId="0DA827CC" w:rsidR="009B6329" w:rsidRPr="00021F11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T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Leis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</w:p>
                          <w:p w14:paraId="5F834B6C" w14:textId="77777777" w:rsidR="009B6329" w:rsidRPr="009B6329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B6329">
                              <w:rPr>
                                <w:rFonts w:ascii="Arial" w:hAnsi="Arial" w:cs="Arial"/>
                                <w:lang w:val="en-US"/>
                              </w:rPr>
                              <w:t>n = 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96D6D4" id="_x0000_s1033" type="#_x0000_t202" style="position:absolute;margin-left:509.25pt;margin-top:3.35pt;width:66.75pt;height:110.6pt;z-index:2517811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" fillcolor="#dae3f3" strokecolor="#8faadc">
                <v:textbox style="mso-fit-shape-to-text:t">
                  <w:txbxContent>
                    <w:p w14:paraId="56E9B9A1" w14:textId="0DA827CC" w:rsidR="009B6329" w:rsidRPr="00021F11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IT-</w:t>
                      </w:r>
                      <w:proofErr w:type="spellStart"/>
                      <w:r>
                        <w:rPr>
                          <w:rFonts w:ascii="Arial" w:hAnsi="Arial" w:cs="Arial"/>
                          <w:lang w:val="en-US"/>
                        </w:rPr>
                        <w:t>Leish</w:t>
                      </w:r>
                      <w:proofErr w:type="spellEnd"/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</w:p>
                    <w:p w14:paraId="5F834B6C" w14:textId="77777777" w:rsidR="009B6329" w:rsidRPr="009B6329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9B6329">
                        <w:rPr>
                          <w:rFonts w:ascii="Arial" w:hAnsi="Arial" w:cs="Arial"/>
                          <w:lang w:val="en-US"/>
                        </w:rPr>
                        <w:t>n = 2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3E3873CC" wp14:editId="0B974C8A">
                <wp:simplePos x="0" y="0"/>
                <wp:positionH relativeFrom="margin">
                  <wp:posOffset>3891280</wp:posOffset>
                </wp:positionH>
                <wp:positionV relativeFrom="paragraph">
                  <wp:posOffset>44450</wp:posOffset>
                </wp:positionV>
                <wp:extent cx="1933575" cy="1404620"/>
                <wp:effectExtent l="0" t="0" r="28575" b="16510"/>
                <wp:wrapSquare wrapText="bothSides"/>
                <wp:docPr id="20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0CB48" w14:textId="5D944FCE" w:rsidR="002A1646" w:rsidRPr="00021F11" w:rsidRDefault="002A1646" w:rsidP="002A164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ndex Test – Kalazar Detect </w:t>
                            </w:r>
                          </w:p>
                          <w:p w14:paraId="70534BD7" w14:textId="6B9C2F09" w:rsidR="002A1646" w:rsidRPr="00652ED3" w:rsidRDefault="002A1646" w:rsidP="002A164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52ED3">
                              <w:rPr>
                                <w:rFonts w:ascii="Arial" w:hAnsi="Arial" w:cs="Arial"/>
                                <w:lang w:val="en-US"/>
                              </w:rPr>
                              <w:t>n = 25</w:t>
                            </w:r>
                            <w:r w:rsidR="00651822" w:rsidRPr="00652ED3">
                              <w:rPr>
                                <w:rFonts w:ascii="Arial" w:hAnsi="Arial" w:cs="Arial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E3873CC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306.4pt;margin-top:3.5pt;width:152.25pt;height:110.6pt;z-index:2517483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" fillcolor="#dae3f3" strokecolor="#8faadc">
                <v:textbox style="mso-fit-shape-to-text:t">
                  <w:txbxContent>
                    <w:p w14:paraId="0510CB48" w14:textId="5D944FCE" w:rsidR="002A1646" w:rsidRPr="00021F11" w:rsidRDefault="002A1646" w:rsidP="002A164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021F11">
                        <w:rPr>
                          <w:rFonts w:ascii="Arial" w:hAnsi="Arial" w:cs="Arial"/>
                          <w:lang w:val="en-US"/>
                        </w:rPr>
                        <w:t xml:space="preserve">Index Test – Kalazar Detect </w:t>
                      </w:r>
                    </w:p>
                    <w:p w14:paraId="70534BD7" w14:textId="6B9C2F09" w:rsidR="002A1646" w:rsidRPr="00652ED3" w:rsidRDefault="002A1646" w:rsidP="002A164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652ED3">
                        <w:rPr>
                          <w:rFonts w:ascii="Arial" w:hAnsi="Arial" w:cs="Arial"/>
                          <w:lang w:val="en-US"/>
                        </w:rPr>
                        <w:t>n = 25</w:t>
                      </w:r>
                      <w:r w:rsidR="00651822" w:rsidRPr="00652ED3">
                        <w:rPr>
                          <w:rFonts w:ascii="Arial" w:hAnsi="Arial" w:cs="Arial"/>
                          <w:lang w:val="en-US"/>
                        </w:rP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4C6AB31A" wp14:editId="238F28FB">
                <wp:simplePos x="0" y="0"/>
                <wp:positionH relativeFrom="margin">
                  <wp:posOffset>571500</wp:posOffset>
                </wp:positionH>
                <wp:positionV relativeFrom="paragraph">
                  <wp:posOffset>41275</wp:posOffset>
                </wp:positionV>
                <wp:extent cx="847725" cy="1404620"/>
                <wp:effectExtent l="0" t="0" r="28575" b="16510"/>
                <wp:wrapSquare wrapText="bothSides"/>
                <wp:docPr id="2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C93A3" w14:textId="49215EB1" w:rsidR="009B6329" w:rsidRPr="00021F11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LISA</w:t>
                            </w:r>
                          </w:p>
                          <w:p w14:paraId="4D98C2F5" w14:textId="77777777" w:rsidR="009B6329" w:rsidRPr="009B6329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B6329">
                              <w:rPr>
                                <w:rFonts w:ascii="Arial" w:hAnsi="Arial" w:cs="Arial"/>
                                <w:lang w:val="en-US"/>
                              </w:rPr>
                              <w:t>n = 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6AB31A" id="_x0000_s1035" type="#_x0000_t202" style="position:absolute;margin-left:45pt;margin-top:3.25pt;width:66.75pt;height:110.6pt;z-index:2517770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" fillcolor="#dae3f3" strokecolor="#8faadc">
                <v:textbox style="mso-fit-shape-to-text:t">
                  <w:txbxContent>
                    <w:p w14:paraId="6F5C93A3" w14:textId="49215EB1" w:rsidR="009B6329" w:rsidRPr="00021F11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LISA</w:t>
                      </w:r>
                    </w:p>
                    <w:p w14:paraId="4D98C2F5" w14:textId="77777777" w:rsidR="009B6329" w:rsidRPr="009B6329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9B6329">
                        <w:rPr>
                          <w:rFonts w:ascii="Arial" w:hAnsi="Arial" w:cs="Arial"/>
                          <w:lang w:val="en-US"/>
                        </w:rPr>
                        <w:t>n = 2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3B7D92E0" wp14:editId="1A8227DB">
                <wp:simplePos x="0" y="0"/>
                <wp:positionH relativeFrom="margin">
                  <wp:posOffset>2352675</wp:posOffset>
                </wp:positionH>
                <wp:positionV relativeFrom="paragraph">
                  <wp:posOffset>46990</wp:posOffset>
                </wp:positionV>
                <wp:extent cx="847725" cy="1404620"/>
                <wp:effectExtent l="0" t="0" r="28575" b="16510"/>
                <wp:wrapSquare wrapText="bothSides"/>
                <wp:docPr id="23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22475" w14:textId="21691224" w:rsidR="009B6329" w:rsidRPr="00021F11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FA</w:t>
                            </w:r>
                          </w:p>
                          <w:p w14:paraId="3DDD7718" w14:textId="77777777" w:rsidR="009B6329" w:rsidRPr="009B6329" w:rsidRDefault="009B6329" w:rsidP="009B632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B6329">
                              <w:rPr>
                                <w:rFonts w:ascii="Arial" w:hAnsi="Arial" w:cs="Arial"/>
                                <w:lang w:val="en-US"/>
                              </w:rPr>
                              <w:t>n = 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7D92E0" id="_x0000_s1036" type="#_x0000_t202" style="position:absolute;margin-left:185.25pt;margin-top:3.7pt;width:66.75pt;height:110.6pt;z-index:2517790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" fillcolor="#dae3f3" strokecolor="#8faadc">
                <v:textbox style="mso-fit-shape-to-text:t">
                  <w:txbxContent>
                    <w:p w14:paraId="49222475" w14:textId="21691224" w:rsidR="009B6329" w:rsidRPr="00021F11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IFA</w:t>
                      </w:r>
                    </w:p>
                    <w:p w14:paraId="3DDD7718" w14:textId="77777777" w:rsidR="009B6329" w:rsidRPr="009B6329" w:rsidRDefault="009B6329" w:rsidP="009B632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9B6329">
                        <w:rPr>
                          <w:rFonts w:ascii="Arial" w:hAnsi="Arial" w:cs="Arial"/>
                          <w:lang w:val="en-US"/>
                        </w:rPr>
                        <w:t>n = 2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C07490" w14:textId="3CD45C0D" w:rsidR="002A1646" w:rsidRDefault="00B51339">
      <w:pPr>
        <w:rPr>
          <w:noProof/>
          <w:lang w:val="en-US" w:eastAsia="pt-BR"/>
        </w:rPr>
      </w:pP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33B2C31" wp14:editId="3ECC3C67">
                <wp:simplePos x="0" y="0"/>
                <wp:positionH relativeFrom="column">
                  <wp:posOffset>4772025</wp:posOffset>
                </wp:positionH>
                <wp:positionV relativeFrom="paragraph">
                  <wp:posOffset>200660</wp:posOffset>
                </wp:positionV>
                <wp:extent cx="0" cy="342900"/>
                <wp:effectExtent l="76200" t="0" r="76200" b="57150"/>
                <wp:wrapNone/>
                <wp:docPr id="244" name="Conector de Seta Reta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A9A252" id="Conector de Seta Reta 244" o:spid="_x0000_s1026" type="#_x0000_t32" style="position:absolute;margin-left:375.75pt;margin-top:15.8pt;width:0;height:27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E5A36A1" wp14:editId="2101E6A7">
                <wp:simplePos x="0" y="0"/>
                <wp:positionH relativeFrom="column">
                  <wp:posOffset>8782050</wp:posOffset>
                </wp:positionH>
                <wp:positionV relativeFrom="paragraph">
                  <wp:posOffset>202565</wp:posOffset>
                </wp:positionV>
                <wp:extent cx="0" cy="342900"/>
                <wp:effectExtent l="76200" t="0" r="76200" b="57150"/>
                <wp:wrapNone/>
                <wp:docPr id="245" name="Conector de Seta Reta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80D17E" id="Conector de Seta Reta 245" o:spid="_x0000_s1026" type="#_x0000_t32" style="position:absolute;margin-left:691.5pt;margin-top:15.95pt;width:0;height:27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37A05B0" wp14:editId="605FB9FB">
                <wp:simplePos x="0" y="0"/>
                <wp:positionH relativeFrom="column">
                  <wp:posOffset>6858000</wp:posOffset>
                </wp:positionH>
                <wp:positionV relativeFrom="paragraph">
                  <wp:posOffset>189230</wp:posOffset>
                </wp:positionV>
                <wp:extent cx="0" cy="342900"/>
                <wp:effectExtent l="76200" t="0" r="76200" b="57150"/>
                <wp:wrapNone/>
                <wp:docPr id="246" name="Conector de Seta Reta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7E9C7" id="Conector de Seta Reta 246" o:spid="_x0000_s1026" type="#_x0000_t32" style="position:absolute;margin-left:540pt;margin-top:14.9pt;width:0;height:27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" strokecolor="windowText" strokeweight="1.5pt">
                <v:stroke endarrow="block" joinstyle="miter"/>
              </v:shape>
            </w:pict>
          </mc:Fallback>
        </mc:AlternateContent>
      </w:r>
      <w:r w:rsidR="00B3599F"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39E3773" wp14:editId="0A27C6AB">
                <wp:simplePos x="0" y="0"/>
                <wp:positionH relativeFrom="column">
                  <wp:posOffset>2743200</wp:posOffset>
                </wp:positionH>
                <wp:positionV relativeFrom="paragraph">
                  <wp:posOffset>217805</wp:posOffset>
                </wp:positionV>
                <wp:extent cx="0" cy="342900"/>
                <wp:effectExtent l="76200" t="0" r="76200" b="57150"/>
                <wp:wrapNone/>
                <wp:docPr id="247" name="Conector de Seta Reta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09AA08" id="Conector de Seta Reta 247" o:spid="_x0000_s1026" type="#_x0000_t32" style="position:absolute;margin-left:3in;margin-top:17.15pt;width:0;height:27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  <w:r w:rsidR="00B3599F">
        <w:rPr>
          <w:noProof/>
          <w:lang w:val="en-US" w:eastAsia="pt-BR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5E70EDD" wp14:editId="577907CB">
                <wp:simplePos x="0" y="0"/>
                <wp:positionH relativeFrom="column">
                  <wp:posOffset>1028700</wp:posOffset>
                </wp:positionH>
                <wp:positionV relativeFrom="paragraph">
                  <wp:posOffset>179705</wp:posOffset>
                </wp:positionV>
                <wp:extent cx="0" cy="342900"/>
                <wp:effectExtent l="76200" t="0" r="76200" b="57150"/>
                <wp:wrapNone/>
                <wp:docPr id="248" name="Conector de Seta Reta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86AF88" id="Conector de Seta Reta 248" o:spid="_x0000_s1026" type="#_x0000_t32" style="position:absolute;margin-left:81pt;margin-top:14.15pt;width:0;height:27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</w:p>
    <w:p w14:paraId="50D8BD27" w14:textId="7C9FB5A4" w:rsidR="002A1646" w:rsidRDefault="00B3599F">
      <w:pPr>
        <w:rPr>
          <w:noProof/>
          <w:lang w:val="en-US" w:eastAsia="pt-BR"/>
        </w:rPr>
      </w:pP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56C38AE2" wp14:editId="484C9A62">
                <wp:simplePos x="0" y="0"/>
                <wp:positionH relativeFrom="margin">
                  <wp:posOffset>1990725</wp:posOffset>
                </wp:positionH>
                <wp:positionV relativeFrom="paragraph">
                  <wp:posOffset>1298575</wp:posOffset>
                </wp:positionV>
                <wp:extent cx="1752600" cy="1404620"/>
                <wp:effectExtent l="0" t="0" r="19050" b="19050"/>
                <wp:wrapSquare wrapText="bothSides"/>
                <wp:docPr id="23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9BD44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67EEAF6B" w14:textId="34CFE402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</w:p>
                          <w:p w14:paraId="4ACC9448" w14:textId="6DCB647F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5</w:t>
                            </w:r>
                          </w:p>
                          <w:p w14:paraId="25616407" w14:textId="17C8C7F8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C38AE2" id="_x0000_s1037" type="#_x0000_t202" style="position:absolute;margin-left:156.75pt;margin-top:102.25pt;width:138pt;height:110.6pt;z-index:251789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" fillcolor="#dae3f3" strokecolor="#8faadc">
                <v:textbox style="mso-fit-shape-to-text:t">
                  <w:txbxContent>
                    <w:p w14:paraId="4049BD44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67EEAF6B" w14:textId="34CFE402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2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</w:p>
                    <w:p w14:paraId="4ACC9448" w14:textId="6DCB647F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5</w:t>
                      </w:r>
                    </w:p>
                    <w:p w14:paraId="25616407" w14:textId="17C8C7F8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9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3168" behindDoc="0" locked="0" layoutInCell="1" allowOverlap="1" wp14:anchorId="367F7E36" wp14:editId="23AE4CDD">
                <wp:simplePos x="0" y="0"/>
                <wp:positionH relativeFrom="margin">
                  <wp:posOffset>2019300</wp:posOffset>
                </wp:positionH>
                <wp:positionV relativeFrom="paragraph">
                  <wp:posOffset>283210</wp:posOffset>
                </wp:positionV>
                <wp:extent cx="1743075" cy="1404620"/>
                <wp:effectExtent l="0" t="0" r="28575" b="19050"/>
                <wp:wrapSquare wrapText="bothSides"/>
                <wp:docPr id="23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4463F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79B7A325" w14:textId="3442DC66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00</w:t>
                            </w:r>
                          </w:p>
                          <w:p w14:paraId="14FAAE7E" w14:textId="27675B02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5</w:t>
                            </w:r>
                          </w:p>
                          <w:p w14:paraId="7004C88D" w14:textId="090E813E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7F7E36" id="_x0000_s1038" type="#_x0000_t202" style="position:absolute;margin-left:159pt;margin-top:22.3pt;width:137.25pt;height:110.6pt;z-index:2517831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" fillcolor="#dae3f3" strokecolor="#8faadc">
                <v:textbox style="mso-fit-shape-to-text:t">
                  <w:txbxContent>
                    <w:p w14:paraId="1A74463F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79B7A325" w14:textId="3442DC66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00</w:t>
                      </w:r>
                    </w:p>
                    <w:p w14:paraId="14FAAE7E" w14:textId="27675B02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5</w:t>
                      </w:r>
                    </w:p>
                    <w:p w14:paraId="7004C88D" w14:textId="090E813E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1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36D684B0" wp14:editId="22B4865C">
                <wp:simplePos x="0" y="0"/>
                <wp:positionH relativeFrom="margin">
                  <wp:posOffset>5972175</wp:posOffset>
                </wp:positionH>
                <wp:positionV relativeFrom="paragraph">
                  <wp:posOffset>283210</wp:posOffset>
                </wp:positionV>
                <wp:extent cx="1743075" cy="1404620"/>
                <wp:effectExtent l="0" t="0" r="28575" b="19050"/>
                <wp:wrapSquare wrapText="bothSides"/>
                <wp:docPr id="23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80180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751E778B" w14:textId="01864860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  <w:p w14:paraId="2CDD0D01" w14:textId="07362F96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  <w:p w14:paraId="37489C6E" w14:textId="6CB29702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D684B0" id="_x0000_s1039" type="#_x0000_t202" style="position:absolute;margin-left:470.25pt;margin-top:22.3pt;width:137.25pt;height:110.6pt;z-index:2517852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" fillcolor="#dae3f3" strokecolor="#8faadc">
                <v:textbox style="mso-fit-shape-to-text:t">
                  <w:txbxContent>
                    <w:p w14:paraId="73B80180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751E778B" w14:textId="01864860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  <w:p w14:paraId="2CDD0D01" w14:textId="07362F96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  <w:p w14:paraId="37489C6E" w14:textId="6CB29702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77014950" wp14:editId="508D5471">
                <wp:simplePos x="0" y="0"/>
                <wp:positionH relativeFrom="margin">
                  <wp:posOffset>3981450</wp:posOffset>
                </wp:positionH>
                <wp:positionV relativeFrom="paragraph">
                  <wp:posOffset>281940</wp:posOffset>
                </wp:positionV>
                <wp:extent cx="1743075" cy="1404620"/>
                <wp:effectExtent l="0" t="0" r="28575" b="19050"/>
                <wp:wrapSquare wrapText="bothSides"/>
                <wp:docPr id="2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D51D7" w14:textId="1D90423B" w:rsidR="007A591B" w:rsidRDefault="00B3599F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7DDFA2FB" w14:textId="4077D9CE" w:rsidR="00726049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09</w:t>
                            </w:r>
                          </w:p>
                          <w:p w14:paraId="4E7458B6" w14:textId="77DAB530" w:rsidR="00726049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2</w:t>
                            </w:r>
                          </w:p>
                          <w:p w14:paraId="10431AC3" w14:textId="0E6ACBB5" w:rsidR="00726049" w:rsidRPr="007A591B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14950" id="_x0000_s1040" type="#_x0000_t202" style="position:absolute;margin-left:313.5pt;margin-top:22.2pt;width:137.25pt;height:110.6pt;z-index:2517585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" fillcolor="#dae3f3" strokecolor="#8faadc">
                <v:textbox style="mso-fit-shape-to-text:t">
                  <w:txbxContent>
                    <w:p w14:paraId="51CD51D7" w14:textId="1D90423B" w:rsidR="007A591B" w:rsidRDefault="00B3599F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7DDFA2FB" w14:textId="4077D9CE" w:rsidR="00726049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09</w:t>
                      </w:r>
                    </w:p>
                    <w:p w14:paraId="4E7458B6" w14:textId="77DAB530" w:rsidR="00726049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2</w:t>
                      </w:r>
                    </w:p>
                    <w:p w14:paraId="10431AC3" w14:textId="0E6ACBB5" w:rsidR="00726049" w:rsidRPr="007A591B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7264" behindDoc="0" locked="0" layoutInCell="1" allowOverlap="1" wp14:anchorId="3E09E6C1" wp14:editId="4B619CDC">
                <wp:simplePos x="0" y="0"/>
                <wp:positionH relativeFrom="margin">
                  <wp:posOffset>7972425</wp:posOffset>
                </wp:positionH>
                <wp:positionV relativeFrom="paragraph">
                  <wp:posOffset>273685</wp:posOffset>
                </wp:positionV>
                <wp:extent cx="1743075" cy="1404620"/>
                <wp:effectExtent l="0" t="0" r="28575" b="19050"/>
                <wp:wrapSquare wrapText="bothSides"/>
                <wp:docPr id="23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EA3A8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33E921D9" w14:textId="3EADF913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  <w:p w14:paraId="11C4560E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4</w:t>
                            </w:r>
                          </w:p>
                          <w:p w14:paraId="342610DB" w14:textId="310A28F7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09E6C1" id="_x0000_s1041" type="#_x0000_t202" style="position:absolute;margin-left:627.75pt;margin-top:21.55pt;width:137.25pt;height:110.6pt;z-index:251787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" fillcolor="#dae3f3" strokecolor="#8faadc">
                <v:textbox style="mso-fit-shape-to-text:t">
                  <w:txbxContent>
                    <w:p w14:paraId="104EA3A8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33E921D9" w14:textId="3EADF913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  <w:p w14:paraId="11C4560E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4</w:t>
                      </w:r>
                    </w:p>
                    <w:p w14:paraId="342610DB" w14:textId="310A28F7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1A5CE8BE" wp14:editId="178D5B1E">
                <wp:simplePos x="0" y="0"/>
                <wp:positionH relativeFrom="margin">
                  <wp:posOffset>0</wp:posOffset>
                </wp:positionH>
                <wp:positionV relativeFrom="paragraph">
                  <wp:posOffset>272415</wp:posOffset>
                </wp:positionV>
                <wp:extent cx="1771650" cy="1404620"/>
                <wp:effectExtent l="0" t="0" r="19050" b="19050"/>
                <wp:wrapSquare wrapText="bothSides"/>
                <wp:docPr id="2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165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483AA" w14:textId="1D6C023D" w:rsidR="00726049" w:rsidRDefault="009B632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591BC50E" w14:textId="71229526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  <w:p w14:paraId="1963A20C" w14:textId="3B388A68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6</w:t>
                            </w:r>
                          </w:p>
                          <w:p w14:paraId="1E4C78C8" w14:textId="3F6F3D93" w:rsidR="00726049" w:rsidRPr="007A591B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5CE8BE" id="_x0000_s1042" type="#_x0000_t202" style="position:absolute;margin-left:0;margin-top:21.45pt;width:139.5pt;height:110.6pt;z-index:2517667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" fillcolor="#dae3f3" strokecolor="#8faadc">
                <v:textbox style="mso-fit-shape-to-text:t">
                  <w:txbxContent>
                    <w:p w14:paraId="066483AA" w14:textId="1D6C023D" w:rsidR="00726049" w:rsidRDefault="009B632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591BC50E" w14:textId="71229526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  <w:p w14:paraId="1963A20C" w14:textId="3B388A68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6</w:t>
                      </w:r>
                    </w:p>
                    <w:p w14:paraId="1E4C78C8" w14:textId="3F6F3D93" w:rsidR="00726049" w:rsidRPr="007A591B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5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60FFC3" w14:textId="27EFD407" w:rsidR="002A1646" w:rsidRDefault="00B3599F">
      <w:pPr>
        <w:rPr>
          <w:noProof/>
          <w:lang w:val="en-US" w:eastAsia="pt-BR"/>
        </w:rPr>
      </w:pP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3A35C264" wp14:editId="5D3AECE4">
                <wp:simplePos x="0" y="0"/>
                <wp:positionH relativeFrom="margin">
                  <wp:posOffset>3962400</wp:posOffset>
                </wp:positionH>
                <wp:positionV relativeFrom="paragraph">
                  <wp:posOffset>1010920</wp:posOffset>
                </wp:positionV>
                <wp:extent cx="1752600" cy="1404620"/>
                <wp:effectExtent l="0" t="0" r="19050" b="19050"/>
                <wp:wrapSquare wrapText="bothSides"/>
                <wp:docPr id="23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0497F6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46469966" w14:textId="13BAE4BA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15</w:t>
                            </w:r>
                          </w:p>
                          <w:p w14:paraId="1D77C083" w14:textId="12FCA58B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8</w:t>
                            </w:r>
                          </w:p>
                          <w:p w14:paraId="16212EFE" w14:textId="5589FA75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35C264" id="_x0000_s1043" type="#_x0000_t202" style="position:absolute;margin-left:312pt;margin-top:79.6pt;width:138pt;height:110.6pt;z-index:251791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" fillcolor="#dae3f3" strokecolor="#8faadc">
                <v:textbox style="mso-fit-shape-to-text:t">
                  <w:txbxContent>
                    <w:p w14:paraId="370497F6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46469966" w14:textId="13BAE4BA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15</w:t>
                      </w:r>
                    </w:p>
                    <w:p w14:paraId="1D77C083" w14:textId="12FCA58B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8</w:t>
                      </w:r>
                    </w:p>
                    <w:p w14:paraId="16212EFE" w14:textId="5589FA75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9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15551279" wp14:editId="59F9863D">
                <wp:simplePos x="0" y="0"/>
                <wp:positionH relativeFrom="margin">
                  <wp:posOffset>5961380</wp:posOffset>
                </wp:positionH>
                <wp:positionV relativeFrom="paragraph">
                  <wp:posOffset>1001395</wp:posOffset>
                </wp:positionV>
                <wp:extent cx="1752600" cy="1404620"/>
                <wp:effectExtent l="0" t="0" r="19050" b="19050"/>
                <wp:wrapSquare wrapText="bothSides"/>
                <wp:docPr id="23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36E40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22395F60" w14:textId="071AC8AD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  <w:p w14:paraId="0E0C9C5A" w14:textId="45232EBD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  <w:p w14:paraId="14D6DE32" w14:textId="48C1DB0B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10</w:t>
                            </w:r>
                            <w:r w:rsidR="003A145D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551279" id="_x0000_s1044" type="#_x0000_t202" style="position:absolute;margin-left:469.4pt;margin-top:78.85pt;width:138pt;height:110.6pt;z-index:251793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" fillcolor="#dae3f3" strokecolor="#8faadc">
                <v:textbox style="mso-fit-shape-to-text:t">
                  <w:txbxContent>
                    <w:p w14:paraId="38D36E40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22395F60" w14:textId="071AC8AD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  <w:p w14:paraId="0E0C9C5A" w14:textId="45232EBD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  <w:p w14:paraId="14D6DE32" w14:textId="48C1DB0B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10</w:t>
                      </w:r>
                      <w:r w:rsidR="003A145D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5456" behindDoc="0" locked="0" layoutInCell="1" allowOverlap="1" wp14:anchorId="0D01A3D7" wp14:editId="389B0339">
                <wp:simplePos x="0" y="0"/>
                <wp:positionH relativeFrom="margin">
                  <wp:posOffset>7972425</wp:posOffset>
                </wp:positionH>
                <wp:positionV relativeFrom="paragraph">
                  <wp:posOffset>1009650</wp:posOffset>
                </wp:positionV>
                <wp:extent cx="1752600" cy="1404620"/>
                <wp:effectExtent l="0" t="0" r="19050" b="19050"/>
                <wp:wrapSquare wrapText="bothSides"/>
                <wp:docPr id="23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1390B" w14:textId="7777777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261635BC" w14:textId="4C8B7207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3A145D">
                              <w:rPr>
                                <w:rFonts w:ascii="Arial" w:hAnsi="Arial" w:cs="Arial"/>
                                <w:lang w:val="en-US"/>
                              </w:rPr>
                              <w:t>11</w:t>
                            </w:r>
                          </w:p>
                          <w:p w14:paraId="3D1845DD" w14:textId="1A17EF98" w:rsidR="00B3599F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3A145D">
                              <w:rPr>
                                <w:rFonts w:ascii="Arial" w:hAnsi="Arial" w:cs="Arial"/>
                                <w:lang w:val="en-US"/>
                              </w:rPr>
                              <w:t>6</w:t>
                            </w:r>
                          </w:p>
                          <w:p w14:paraId="673CFD95" w14:textId="37CB7027" w:rsidR="00B3599F" w:rsidRPr="007A591B" w:rsidRDefault="00B3599F" w:rsidP="00B359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10</w:t>
                            </w:r>
                            <w:r w:rsidR="003A145D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01A3D7" id="_x0000_s1045" type="#_x0000_t202" style="position:absolute;margin-left:627.75pt;margin-top:79.5pt;width:138pt;height:110.6pt;z-index:251795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" fillcolor="#dae3f3" strokecolor="#8faadc">
                <v:textbox style="mso-fit-shape-to-text:t">
                  <w:txbxContent>
                    <w:p w14:paraId="4AA1390B" w14:textId="7777777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261635BC" w14:textId="4C8B7207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3A145D">
                        <w:rPr>
                          <w:rFonts w:ascii="Arial" w:hAnsi="Arial" w:cs="Arial"/>
                          <w:lang w:val="en-US"/>
                        </w:rPr>
                        <w:t>11</w:t>
                      </w:r>
                    </w:p>
                    <w:p w14:paraId="3D1845DD" w14:textId="1A17EF98" w:rsidR="00B3599F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3A145D">
                        <w:rPr>
                          <w:rFonts w:ascii="Arial" w:hAnsi="Arial" w:cs="Arial"/>
                          <w:lang w:val="en-US"/>
                        </w:rPr>
                        <w:t>6</w:t>
                      </w:r>
                    </w:p>
                    <w:p w14:paraId="673CFD95" w14:textId="37CB7027" w:rsidR="00B3599F" w:rsidRPr="007A591B" w:rsidRDefault="00B3599F" w:rsidP="00B359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10</w:t>
                      </w:r>
                      <w:r w:rsidR="003A145D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2F85CE36" wp14:editId="46784BA3">
                <wp:simplePos x="0" y="0"/>
                <wp:positionH relativeFrom="margin">
                  <wp:posOffset>19050</wp:posOffset>
                </wp:positionH>
                <wp:positionV relativeFrom="paragraph">
                  <wp:posOffset>986790</wp:posOffset>
                </wp:positionV>
                <wp:extent cx="1752600" cy="1404620"/>
                <wp:effectExtent l="0" t="0" r="19050" b="19050"/>
                <wp:wrapSquare wrapText="bothSides"/>
                <wp:docPr id="2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1F264" w14:textId="4989D167" w:rsidR="00DC1588" w:rsidRDefault="00B3599F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029CA340" w14:textId="3B86C419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7</w:t>
                            </w:r>
                          </w:p>
                          <w:p w14:paraId="4E2F7537" w14:textId="601736B6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</w:p>
                          <w:p w14:paraId="0DB09AD7" w14:textId="0A222A6A" w:rsidR="00DC1588" w:rsidRPr="007A591B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652ED3">
                              <w:rPr>
                                <w:rFonts w:ascii="Arial" w:hAnsi="Arial" w:cs="Arial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85CE36" id="_x0000_s1046" type="#_x0000_t202" style="position:absolute;margin-left:1.5pt;margin-top:77.7pt;width:138pt;height:110.6pt;z-index:2517708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" fillcolor="#dae3f3" strokecolor="#8faadc">
                <v:textbox style="mso-fit-shape-to-text:t">
                  <w:txbxContent>
                    <w:p w14:paraId="0261F264" w14:textId="4989D167" w:rsidR="00DC1588" w:rsidRDefault="00B3599F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029CA340" w14:textId="3B86C419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7</w:t>
                      </w:r>
                    </w:p>
                    <w:p w14:paraId="4E2F7537" w14:textId="601736B6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</w:p>
                    <w:p w14:paraId="0DB09AD7" w14:textId="0A222A6A" w:rsidR="00DC1588" w:rsidRPr="007A591B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652ED3">
                        <w:rPr>
                          <w:rFonts w:ascii="Arial" w:hAnsi="Arial" w:cs="Arial"/>
                          <w:lang w:val="en-US"/>
                        </w:rPr>
                        <w:t>5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674FB1D" w14:textId="08AADCF0" w:rsidR="00242D42" w:rsidRPr="00242D42" w:rsidRDefault="00242D42">
      <w:pPr>
        <w:rPr>
          <w:lang w:val="en-US"/>
        </w:rPr>
      </w:pPr>
      <w:r w:rsidRPr="00242D4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33057F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242D42">
        <w:rPr>
          <w:rFonts w:ascii="Arial" w:hAnsi="Arial" w:cs="Arial"/>
          <w:b/>
          <w:bCs/>
          <w:sz w:val="24"/>
          <w:szCs w:val="24"/>
          <w:lang w:val="en-US"/>
        </w:rPr>
        <w:t xml:space="preserve"> Figure. 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>Flow</w:t>
      </w:r>
      <w:r w:rsidRPr="00242D42">
        <w:rPr>
          <w:rFonts w:ascii="Arial" w:hAnsi="Arial" w:cs="Arial"/>
          <w:b/>
          <w:bCs/>
          <w:sz w:val="24"/>
          <w:szCs w:val="24"/>
          <w:lang w:val="en-US"/>
        </w:rPr>
        <w:t xml:space="preserve"> diagram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 xml:space="preserve"> for reporting the </w:t>
      </w:r>
      <w:r w:rsidR="0033057F">
        <w:rPr>
          <w:rFonts w:ascii="Arial" w:hAnsi="Arial" w:cs="Arial"/>
          <w:b/>
          <w:bCs/>
          <w:sz w:val="24"/>
          <w:szCs w:val="24"/>
          <w:lang w:val="en-US"/>
        </w:rPr>
        <w:t xml:space="preserve">comparison 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 xml:space="preserve">of Kalazar Detect </w:t>
      </w:r>
      <w:r w:rsidR="0033057F">
        <w:rPr>
          <w:rFonts w:ascii="Arial" w:hAnsi="Arial" w:cs="Arial"/>
          <w:b/>
          <w:bCs/>
          <w:sz w:val="24"/>
          <w:szCs w:val="24"/>
          <w:lang w:val="en-US"/>
        </w:rPr>
        <w:t>with IT-</w:t>
      </w:r>
      <w:proofErr w:type="spellStart"/>
      <w:r w:rsidR="0033057F">
        <w:rPr>
          <w:rFonts w:ascii="Arial" w:hAnsi="Arial" w:cs="Arial"/>
          <w:b/>
          <w:bCs/>
          <w:sz w:val="24"/>
          <w:szCs w:val="24"/>
          <w:lang w:val="en-US"/>
        </w:rPr>
        <w:t>Leish</w:t>
      </w:r>
      <w:proofErr w:type="spellEnd"/>
      <w:r w:rsidR="0033057F">
        <w:rPr>
          <w:rFonts w:ascii="Arial" w:hAnsi="Arial" w:cs="Arial"/>
          <w:b/>
          <w:bCs/>
          <w:sz w:val="24"/>
          <w:szCs w:val="24"/>
          <w:lang w:val="en-US"/>
        </w:rPr>
        <w:t xml:space="preserve">, ELISA and IFA 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>serum from patients and controls.</w:t>
      </w:r>
      <w:bookmarkStart w:id="0" w:name="_GoBack"/>
      <w:bookmarkEnd w:id="0"/>
    </w:p>
    <w:sectPr w:rsidR="00242D42" w:rsidRPr="00242D42" w:rsidSect="00262D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DA2"/>
    <w:rsid w:val="00021F11"/>
    <w:rsid w:val="001A1EAD"/>
    <w:rsid w:val="00242D42"/>
    <w:rsid w:val="00262DA2"/>
    <w:rsid w:val="002A1646"/>
    <w:rsid w:val="002B1C62"/>
    <w:rsid w:val="002C3CB0"/>
    <w:rsid w:val="0033057F"/>
    <w:rsid w:val="00334CE1"/>
    <w:rsid w:val="003A145D"/>
    <w:rsid w:val="004A6E7D"/>
    <w:rsid w:val="004B0202"/>
    <w:rsid w:val="00651822"/>
    <w:rsid w:val="00652ED3"/>
    <w:rsid w:val="0068616C"/>
    <w:rsid w:val="00726049"/>
    <w:rsid w:val="007A591B"/>
    <w:rsid w:val="007A7284"/>
    <w:rsid w:val="007F14A4"/>
    <w:rsid w:val="0080625C"/>
    <w:rsid w:val="008C2DD6"/>
    <w:rsid w:val="009319FB"/>
    <w:rsid w:val="009B6329"/>
    <w:rsid w:val="009B7076"/>
    <w:rsid w:val="00A35988"/>
    <w:rsid w:val="00AE288C"/>
    <w:rsid w:val="00B3599F"/>
    <w:rsid w:val="00B51339"/>
    <w:rsid w:val="00BB721F"/>
    <w:rsid w:val="00C90B92"/>
    <w:rsid w:val="00C93CD7"/>
    <w:rsid w:val="00CA4F8C"/>
    <w:rsid w:val="00CA6725"/>
    <w:rsid w:val="00D077F2"/>
    <w:rsid w:val="00DC1588"/>
    <w:rsid w:val="00DD378A"/>
    <w:rsid w:val="00DD44F6"/>
    <w:rsid w:val="00F7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2FC39"/>
  <w15:chartTrackingRefBased/>
  <w15:docId w15:val="{08239CE3-D9DD-4E0B-A8EC-B7BB74CD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262D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8C0CD-B593-42B1-9F60-39D10D289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8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5</cp:revision>
  <dcterms:created xsi:type="dcterms:W3CDTF">2019-11-13T01:36:00Z</dcterms:created>
  <dcterms:modified xsi:type="dcterms:W3CDTF">2019-11-14T01:30:00Z</dcterms:modified>
</cp:coreProperties>
</file>